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6040</wp:posOffset>
                </wp:positionH>
                <wp:positionV relativeFrom="paragraph">
                  <wp:posOffset>-410845</wp:posOffset>
                </wp:positionV>
                <wp:extent cx="9246235" cy="52514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46240" cy="5251320"/>
                          <a:chOff x="0" y="0"/>
                          <a:chExt cx="9246240" cy="5251320"/>
                        </a:xfrm>
                      </wpg:grpSpPr>
                      <pic:pic xmlns:pic="http://schemas.openxmlformats.org/drawingml/2006/picture">
                        <pic:nvPicPr>
                          <pic:cNvPr id="0" name="Picture 1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65320" y="2714760"/>
                            <a:ext cx="4179600" cy="2536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0" y="0"/>
                            <a:ext cx="9246240" cy="52020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0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361800" y="56520"/>
                              <a:ext cx="4178880" cy="2536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12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5064840" y="0"/>
                              <a:ext cx="4181400" cy="2514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1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5064840" y="2664000"/>
                              <a:ext cx="4180680" cy="253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95400" y="56520"/>
                              <a:ext cx="361800" cy="229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48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nl-BE" w:bidi="ar-SA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712600"/>
                              <a:ext cx="361800" cy="229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48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nl-BE" w:bidi="ar-SA"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09960" y="132840"/>
                              <a:ext cx="361800" cy="229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48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nl-BE" w:bidi="ar-SA"/>
                                  </w:rPr>
                                  <w:t>c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43360" y="2760480"/>
                              <a:ext cx="361800" cy="229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spacing w:lineRule="auto" w:line="48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nl-BE" w:bidi="ar-SA"/>
                                  </w:rPr>
                                  <w:t>d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.2pt;margin-top:-32.35pt;width:728.1pt;height:413.5pt" coordorigin="-104,-647" coordsize="14562,82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1" stroked="f" o:allowincell="f" style="position:absolute;left:314;top:3628;width:6581;height:399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group id="shape_0" style="position:absolute;left:-104;top:-647;width:14562;height:8193">
                  <v:shape id="shape_0" ID="Picture 10" stroked="f" o:allowincell="f" style="position:absolute;left:466;top:-558;width:6580;height:3994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Picture 12" stroked="f" o:allowincell="f" style="position:absolute;left:7872;top:-647;width:6584;height:3959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Picture 13" stroked="f" o:allowincell="f" style="position:absolute;left:7872;top:3548;width:6583;height:3996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46;top:-558;width:569;height:36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48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nl-BE" w:bidi="ar-SA"/>
                            </w:rPr>
                            <w:t>a.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-104;top:3625;width:569;height:36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48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nl-BE" w:bidi="ar-SA"/>
                            </w:rPr>
                            <w:t>b.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471;top:-438;width:569;height:36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48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nl-BE" w:bidi="ar-SA"/>
                            </w:rPr>
                            <w:t>c.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366;top:3700;width:569;height:36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spacing w:lineRule="auto" w:line="48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nl-BE" w:bidi="ar-SA"/>
                            </w:rPr>
                            <w:t>d.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left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p>
      <w:pPr>
        <w:pStyle w:val="Normal"/>
        <w:rPr>
          <w:rFonts w:eastAsia="Calibri"/>
          <w:b/>
          <w:b/>
          <w:bCs/>
          <w:lang w:val="en-GB" w:eastAsia="en-US"/>
        </w:rPr>
      </w:pPr>
      <w:r>
        <w:rPr>
          <w:rFonts w:eastAsia="Calibri"/>
          <w:b/>
          <w:bCs/>
          <w:lang w:val="en-GB" w:eastAsia="en-US"/>
        </w:rPr>
      </w:r>
    </w:p>
    <w:p>
      <w:pPr>
        <w:pStyle w:val="Normal"/>
        <w:rPr>
          <w:rFonts w:eastAsia="Calibri"/>
          <w:b/>
          <w:b/>
          <w:bCs/>
          <w:lang w:val="en-GB" w:eastAsia="en-US"/>
        </w:rPr>
      </w:pPr>
      <w:r>
        <w:rPr>
          <w:rFonts w:eastAsia="Calibri"/>
          <w:b/>
          <w:bCs/>
          <w:lang w:val="en-GB" w:eastAsia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Figure S3</w:t>
      </w:r>
      <w:r>
        <w:rPr>
          <w:bCs/>
        </w:rPr>
        <w:t xml:space="preserve">. </w:t>
      </w:r>
      <w:r>
        <w:rPr>
          <w:bCs/>
          <w:i/>
        </w:rPr>
        <w:t>In vitro</w:t>
      </w:r>
      <w:r>
        <w:rPr>
          <w:bCs/>
        </w:rPr>
        <w:t xml:space="preserve"> anti-HCV subgenomic replicon activity (in Huh-5-2) of a. ART, b. AJ-001, c. AJ-002 and d. AJ-004 in combination with hemin or L-NAC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6:08:00Z</dcterms:created>
  <dc:creator>My PC</dc:creator>
  <dc:description/>
  <cp:keywords/>
  <dc:language>en-US</dc:language>
  <cp:lastModifiedBy>My PC</cp:lastModifiedBy>
  <dcterms:modified xsi:type="dcterms:W3CDTF">2013-11-04T16:39:00Z</dcterms:modified>
  <cp:revision>3</cp:revision>
  <dc:subject/>
  <dc:title/>
</cp:coreProperties>
</file>